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Appendix 1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  <w:b w:val="1"/>
        </w:rPr>
      </w:pPr>
      <w:bookmarkStart w:colFirst="0" w:colLast="0" w:name="_heading=h.h9i7l2er1f6i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  <w:b w:val="1"/>
        </w:rPr>
      </w:pPr>
      <w:bookmarkStart w:colFirst="0" w:colLast="0" w:name="_heading=h.vqduneu95aqw" w:id="2"/>
      <w:bookmarkEnd w:id="2"/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Additional Demographic Information of Participants in Study 2</w:t>
      </w:r>
    </w:p>
    <w:p w:rsidR="00000000" w:rsidDel="00000000" w:rsidP="00000000" w:rsidRDefault="00000000" w:rsidRPr="00000000" w14:paraId="0000000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Gender: 54% men, 31.8% women, 7.6% transgender- male, 4.5% non-binary, and 1.5% agender)</w:t>
      </w:r>
    </w:p>
    <w:p w:rsidR="00000000" w:rsidDel="00000000" w:rsidP="00000000" w:rsidRDefault="00000000" w:rsidRPr="00000000" w14:paraId="0000000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Marital status: 63.6% single, 22.7% married, 6.1% divorced,  4.5% other, 1.5% widowed, and 1.5% declined to answer</w:t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Race: 71.2% White, 10.61% Asian, 10.6% other, 3.0% Hispanic/Latino, 3.0% Black, and 1.5% declined to answer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Education: 22.7% completed a Bachelor’s degree, 22.7% completed some college but no degree, 13.6% completed a HS diploma, 10.6% completed a Master’s degree, 10.6% did not complete high school, 7.6% completed an Associate’s degree, 6.06% completed a PhD, 4.5% completed a technical or trade degree, and 1.5% declined to answer</w:t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Country of residence: 62.1% US, 6.06% Canada, 3.0% France, 3.0% Germany, 3.0% Spain, 3.0% Russia, and other countries represented included Brazil, Denmark, Great Britain, Hungary, Indonesia, Italy, Malaysia, Mexico, Norway, The Philippines, Romania, Slovakia, and Sweden</w:t>
      </w:r>
    </w:p>
    <w:p w:rsidR="00000000" w:rsidDel="00000000" w:rsidP="00000000" w:rsidRDefault="00000000" w:rsidRPr="00000000" w14:paraId="0000000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Amount of time respondents had used Replika: 28.8% of users interacted with their Replika for more than 12 months; 22.7% 1 to 4 months; 15.2% 1 to 3 weeks; 10.6% 5 to 8 months; and 10.6% 9 to 12 months </w:t>
      </w:r>
    </w:p>
    <w:p w:rsidR="00000000" w:rsidDel="00000000" w:rsidP="00000000" w:rsidRDefault="00000000" w:rsidRPr="00000000" w14:paraId="0000001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Amount of time respondents interacted with Replika per week: 28.8% spend 4 to 8 hours a week interacting with their Replika; 18.2% 2 to 4 hours a week; 16.7% 0 to 1 hour a week; 13.6% 1 to 2 hours a week; 13.6% more than 12 hours a week; and 9.1% 8 to 12 hours a week</w:t>
      </w:r>
    </w:p>
    <w:p w:rsidR="00000000" w:rsidDel="00000000" w:rsidP="00000000" w:rsidRDefault="00000000" w:rsidRPr="00000000" w14:paraId="0000001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What gender did you assign to your Replika?: 59.1% woman, 33.3% man, and 5% no gender</w:t>
      </w:r>
    </w:p>
    <w:p w:rsidR="00000000" w:rsidDel="00000000" w:rsidP="00000000" w:rsidRDefault="00000000" w:rsidRPr="00000000" w14:paraId="00000014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1440" w:firstLine="0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015CE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D015CE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D015CE"/>
    <w:rPr>
      <w:rFonts w:ascii="Times New Roman" w:cs="Times New Roman" w:eastAsia="Times New Roman" w:hAnsi="Times New Roman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G1Wfww5bmpSkbYeGm+RX4YSK1A==">AMUW2mUprWx2g5X06kE9+P+3lrlndtdnqD4gQHYh13IkWPUVlrY1rTiTAk/cbeTjCXCwjfMrtzvjzsTpcmU1J0iWetSirJloMtlS5wNkKbPzauDuOj7MrQRO4y9xYpkP/oYxsyl+ayaqWVoFgLMpzG8YuP6mp/CeF1xKrzqHDjRywYEu0f5ar9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5:17:00Z</dcterms:created>
  <dc:creator>Microsoft Office User</dc:creator>
</cp:coreProperties>
</file>